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513" w:rsidRDefault="00197513" w:rsidP="0019751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bookmarkStart w:id="0" w:name="_GoBack"/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upplementary Figure</w:t>
      </w:r>
      <w:bookmarkEnd w:id="0"/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S1 Correlations between serum calcium and </w:t>
      </w:r>
      <w:proofErr w:type="spellStart"/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phosphotropic</w:t>
      </w:r>
      <w:proofErr w:type="spellEnd"/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hormones.</w:t>
      </w:r>
    </w:p>
    <w:p w:rsidR="00197513" w:rsidRDefault="00197513" w:rsidP="0019751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Linear regression analyses of serum parameters in neonatal rats under dietary interventions: (A)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sCa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vs.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iPTH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; (B) 25(OH</w:t>
      </w:r>
      <w:proofErr w:type="gram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)D</w:t>
      </w:r>
      <w:proofErr w:type="gram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vs. 1,25(OH)</w:t>
      </w:r>
      <w:r w:rsidRPr="006B2435">
        <w:rPr>
          <w:rFonts w:ascii="Times New Roman" w:eastAsia="Times New Roman" w:hAnsi="Times New Roman" w:cs="Times New Roman"/>
          <w:szCs w:val="21"/>
          <w:vertAlign w:val="subscript"/>
          <w:lang w:eastAsia="de-DE" w:bidi="en-US"/>
        </w:rPr>
        <w:t>2</w:t>
      </w:r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D; (C) 25(OH)D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vs.iPTH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; (D) 25(OH)D vs. FGF23. Data from all experimental groups were pooled for analysis (n = 56). Solid lines indicate the line of best fit. Abbreviations: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sCa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, serum calcium;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iPTH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, serum intact parathyroid hormone; 25(OH</w:t>
      </w:r>
      <w:proofErr w:type="gram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)D</w:t>
      </w:r>
      <w:proofErr w:type="gram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, serum 25-hydroxyvitamin D; 1,25(OH)</w:t>
      </w:r>
      <w:r w:rsidRPr="006B2435">
        <w:rPr>
          <w:rFonts w:ascii="Times New Roman" w:eastAsia="Times New Roman" w:hAnsi="Times New Roman" w:cs="Times New Roman"/>
          <w:szCs w:val="21"/>
          <w:vertAlign w:val="subscript"/>
          <w:lang w:eastAsia="de-DE" w:bidi="en-US"/>
        </w:rPr>
        <w:t>2</w:t>
      </w:r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D, 1,25-dihydroxyvitamin D; FGF23, ser</w:t>
      </w:r>
      <w:r>
        <w:rPr>
          <w:rFonts w:ascii="Times New Roman" w:eastAsia="Times New Roman" w:hAnsi="Times New Roman" w:cs="Times New Roman"/>
          <w:szCs w:val="21"/>
          <w:lang w:eastAsia="de-DE" w:bidi="en-US"/>
        </w:rPr>
        <w:t>um fibroblast growth factor-23.</w:t>
      </w:r>
    </w:p>
    <w:p w:rsidR="00197513" w:rsidRDefault="00197513" w:rsidP="0019751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Cs w:val="21"/>
          <w:lang w:eastAsia="de-DE" w:bidi="en-US"/>
        </w:rPr>
      </w:pPr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upplementary Figure S2 Correlation between serum calcium and calcitonin.</w:t>
      </w:r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cr/>
      </w:r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Linear regression analyses of serum calcium and calcitonin: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sCa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vs. calcitonin. Data from all experimental groups were pooled for analysis (n = 56). Solid lines indicate the line of best fit. Abb</w:t>
      </w:r>
      <w:r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reviations: </w:t>
      </w:r>
      <w:proofErr w:type="spellStart"/>
      <w:r>
        <w:rPr>
          <w:rFonts w:ascii="Times New Roman" w:eastAsia="Times New Roman" w:hAnsi="Times New Roman" w:cs="Times New Roman"/>
          <w:szCs w:val="21"/>
          <w:lang w:eastAsia="de-DE" w:bidi="en-US"/>
        </w:rPr>
        <w:t>sCa</w:t>
      </w:r>
      <w:proofErr w:type="spellEnd"/>
      <w:r>
        <w:rPr>
          <w:rFonts w:ascii="Times New Roman" w:eastAsia="Times New Roman" w:hAnsi="Times New Roman" w:cs="Times New Roman"/>
          <w:szCs w:val="21"/>
          <w:lang w:eastAsia="de-DE" w:bidi="en-US"/>
        </w:rPr>
        <w:t>, serum calcium.</w:t>
      </w:r>
    </w:p>
    <w:p w:rsidR="00197513" w:rsidRDefault="00197513" w:rsidP="00197513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180CC6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upplementary Figure S3 Correlations between calciton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in and bone resorption markers.</w:t>
      </w:r>
    </w:p>
    <w:p w:rsidR="00D3393D" w:rsidRDefault="00197513" w:rsidP="00197513"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Linear regression analyses of calcitonin and bone resorption markers: (A) TRACP vs. calcitonin; (B) CTX-1 vs. calcitonin. Data from all experimental groups were pooled for analysis (n = 56). Solid lines indicate the line of best fit. Abbreviations: TRACP, tartrate-resistant acid phosphatase; CTX-I, C-terminal </w:t>
      </w:r>
      <w:proofErr w:type="spellStart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>telopeptide</w:t>
      </w:r>
      <w:proofErr w:type="spellEnd"/>
      <w:r w:rsidRPr="00180CC6">
        <w:rPr>
          <w:rFonts w:ascii="Times New Roman" w:eastAsia="Times New Roman" w:hAnsi="Times New Roman" w:cs="Times New Roman"/>
          <w:szCs w:val="21"/>
          <w:lang w:eastAsia="de-DE" w:bidi="en-US"/>
        </w:rPr>
        <w:t xml:space="preserve"> of type I collagen.</w:t>
      </w:r>
    </w:p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40606"/>
    <w:rsid w:val="000464A8"/>
    <w:rsid w:val="00197513"/>
    <w:rsid w:val="003E4B5F"/>
    <w:rsid w:val="00477FCA"/>
    <w:rsid w:val="0048352B"/>
    <w:rsid w:val="005559D7"/>
    <w:rsid w:val="006F4A2A"/>
    <w:rsid w:val="007D5BD9"/>
    <w:rsid w:val="0097299F"/>
    <w:rsid w:val="00C40606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55DBC-F8A9-4367-9840-95E7B273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6-01-19T10:43:00Z</dcterms:created>
  <dcterms:modified xsi:type="dcterms:W3CDTF">2026-01-19T10:43:00Z</dcterms:modified>
</cp:coreProperties>
</file>